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text" w:tblpY="1"/>
        <w:tblOverlap w:val="never"/>
        <w:tblW w:w="4354" w:type="pct"/>
        <w:tblLook w:val="04A0" w:firstRow="1" w:lastRow="0" w:firstColumn="1" w:lastColumn="0" w:noHBand="0" w:noVBand="1"/>
      </w:tblPr>
      <w:tblGrid>
        <w:gridCol w:w="7797"/>
        <w:gridCol w:w="63"/>
      </w:tblGrid>
      <w:tr w:rsidR="00823E6C" w:rsidRPr="00D76E08" w14:paraId="7561A24A" w14:textId="77777777" w:rsidTr="00745C8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</w:tcPr>
          <w:p w14:paraId="536218E3" w14:textId="3E4069F2" w:rsidR="00823E6C" w:rsidRPr="00823E6C" w:rsidRDefault="00EF48E2" w:rsidP="00937364">
            <w:pPr>
              <w:spacing w:before="80" w:after="80"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able S1</w:t>
            </w:r>
            <w:r w:rsidR="00823E6C">
              <w:rPr>
                <w:color w:val="000000" w:themeColor="text1"/>
              </w:rPr>
              <w:t>: Table of candidate items by theme (post- readability assessment)</w:t>
            </w:r>
          </w:p>
        </w:tc>
      </w:tr>
      <w:tr w:rsidR="00823E6C" w:rsidRPr="00D76E08" w14:paraId="27FE92A8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4A7E4BA" w14:textId="77777777" w:rsidR="00823E6C" w:rsidRPr="00D76E08" w:rsidRDefault="00823E6C" w:rsidP="00937364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jc w:val="left"/>
              <w:rPr>
                <w:rFonts w:eastAsia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>
              <w:rPr>
                <w:color w:val="000000" w:themeColor="text1"/>
              </w:rPr>
              <w:t xml:space="preserve">Candidate items related to </w:t>
            </w:r>
            <w:r w:rsidRPr="002258FC">
              <w:rPr>
                <w:i/>
                <w:iCs/>
                <w:color w:val="000000" w:themeColor="text1"/>
              </w:rPr>
              <w:t>communication needs</w:t>
            </w:r>
          </w:p>
        </w:tc>
      </w:tr>
      <w:tr w:rsidR="00823E6C" w:rsidRPr="00D76E08" w14:paraId="60B00DA9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C4CFDC3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spoke to me as a person</w:t>
            </w:r>
          </w:p>
        </w:tc>
      </w:tr>
      <w:tr w:rsidR="00823E6C" w:rsidRPr="00D76E08" w14:paraId="3BA8C41F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D08F4EB" w14:textId="1231F2EA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were kind</w:t>
            </w:r>
          </w:p>
        </w:tc>
      </w:tr>
      <w:tr w:rsidR="00823E6C" w:rsidRPr="00D76E08" w14:paraId="351A0284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478B08D" w14:textId="21F8D7EE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Staff introduced themselves </w:t>
            </w:r>
            <w:r w:rsidR="0047213C">
              <w:rPr>
                <w:b w:val="0"/>
                <w:bCs w:val="0"/>
                <w:color w:val="000000" w:themeColor="text1"/>
              </w:rPr>
              <w:t>by</w:t>
            </w:r>
            <w:r w:rsidRPr="00823E6C">
              <w:rPr>
                <w:b w:val="0"/>
                <w:bCs w:val="0"/>
                <w:color w:val="000000" w:themeColor="text1"/>
              </w:rPr>
              <w:t xml:space="preserve"> name </w:t>
            </w:r>
          </w:p>
        </w:tc>
      </w:tr>
      <w:tr w:rsidR="00823E6C" w:rsidRPr="00D76E08" w14:paraId="2EC06437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1DF4E01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The staff spent enough time speaking with me</w:t>
            </w:r>
          </w:p>
        </w:tc>
      </w:tr>
      <w:tr w:rsidR="00823E6C" w:rsidRPr="00D76E08" w14:paraId="6CB7F941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5D16261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made the right amount of eye contact.</w:t>
            </w:r>
          </w:p>
        </w:tc>
      </w:tr>
      <w:tr w:rsidR="00823E6C" w:rsidRPr="00D76E08" w14:paraId="4606ED3A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8E22088" w14:textId="33275542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Staff informed me </w:t>
            </w:r>
            <w:r w:rsidR="005A2EB8">
              <w:rPr>
                <w:b w:val="0"/>
                <w:bCs w:val="0"/>
                <w:color w:val="000000" w:themeColor="text1"/>
              </w:rPr>
              <w:t>if something did not go to plan</w:t>
            </w:r>
          </w:p>
        </w:tc>
      </w:tr>
      <w:tr w:rsidR="00823E6C" w:rsidRPr="00D76E08" w14:paraId="344D8EB1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010EC7E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ensured that I had heard what they had said</w:t>
            </w:r>
          </w:p>
        </w:tc>
      </w:tr>
      <w:tr w:rsidR="00823E6C" w:rsidRPr="00D76E08" w14:paraId="13D0C678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E67EBE1" w14:textId="0CE06357" w:rsidR="00823E6C" w:rsidRPr="00823E6C" w:rsidRDefault="000F12E5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Staff met m</w:t>
            </w:r>
            <w:r w:rsidR="00823E6C" w:rsidRPr="00823E6C">
              <w:rPr>
                <w:b w:val="0"/>
                <w:bCs w:val="0"/>
                <w:color w:val="000000" w:themeColor="text1"/>
              </w:rPr>
              <w:t>y cultur</w:t>
            </w:r>
            <w:r>
              <w:rPr>
                <w:b w:val="0"/>
                <w:bCs w:val="0"/>
                <w:color w:val="000000" w:themeColor="text1"/>
              </w:rPr>
              <w:t>al</w:t>
            </w:r>
            <w:r w:rsidR="00823E6C" w:rsidRPr="00823E6C">
              <w:rPr>
                <w:b w:val="0"/>
                <w:bCs w:val="0"/>
                <w:color w:val="000000" w:themeColor="text1"/>
              </w:rPr>
              <w:t xml:space="preserve"> and language needs.</w:t>
            </w:r>
          </w:p>
        </w:tc>
      </w:tr>
      <w:tr w:rsidR="00823E6C" w:rsidRPr="00D76E08" w14:paraId="72563E86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B5AB81E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involved my relatives or carers as much as I wanted.</w:t>
            </w:r>
          </w:p>
        </w:tc>
      </w:tr>
      <w:tr w:rsidR="00823E6C" w:rsidRPr="00D76E08" w14:paraId="0E1B764E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1A97C89" w14:textId="45BB7E32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</w:t>
            </w:r>
            <w:r w:rsidR="00A83AF1">
              <w:rPr>
                <w:b w:val="0"/>
                <w:bCs w:val="0"/>
                <w:color w:val="000000" w:themeColor="text1"/>
              </w:rPr>
              <w:t xml:space="preserve"> understood what was being said</w:t>
            </w:r>
          </w:p>
        </w:tc>
      </w:tr>
      <w:tr w:rsidR="00823E6C" w:rsidRPr="00D76E08" w14:paraId="7498A38B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E963C6B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checked that I understood what they had said.</w:t>
            </w:r>
          </w:p>
        </w:tc>
      </w:tr>
      <w:tr w:rsidR="00823E6C" w:rsidRPr="00D76E08" w14:paraId="53807623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EC70110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Leaflets or pictures were used to help me understand.</w:t>
            </w:r>
          </w:p>
        </w:tc>
      </w:tr>
      <w:tr w:rsidR="00823E6C" w:rsidRPr="00D76E08" w14:paraId="13AF3B32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24106D1" w14:textId="79DA61A6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Staff explained </w:t>
            </w:r>
            <w:r w:rsidR="00983358">
              <w:rPr>
                <w:b w:val="0"/>
                <w:bCs w:val="0"/>
                <w:color w:val="000000" w:themeColor="text1"/>
              </w:rPr>
              <w:t>everything</w:t>
            </w:r>
            <w:r w:rsidRPr="00823E6C">
              <w:rPr>
                <w:b w:val="0"/>
                <w:bCs w:val="0"/>
                <w:color w:val="000000" w:themeColor="text1"/>
              </w:rPr>
              <w:t xml:space="preserve"> in enough detail.</w:t>
            </w:r>
          </w:p>
        </w:tc>
      </w:tr>
      <w:tr w:rsidR="00823E6C" w:rsidRPr="00D76E08" w14:paraId="4CCB0F60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47EBAA4" w14:textId="04317E8A" w:rsidR="00823E6C" w:rsidRPr="00792085" w:rsidRDefault="00792085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792085">
              <w:rPr>
                <w:b w:val="0"/>
                <w:bCs w:val="0"/>
              </w:rPr>
              <w:t>Staff explained the possible outcomes of tests</w:t>
            </w:r>
          </w:p>
        </w:tc>
      </w:tr>
      <w:tr w:rsidR="00823E6C" w:rsidRPr="00D76E08" w14:paraId="68343198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519C200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let me know what the diagnosis might be.</w:t>
            </w:r>
          </w:p>
        </w:tc>
      </w:tr>
      <w:tr w:rsidR="00823E6C" w:rsidRPr="00D76E08" w14:paraId="2D8613A7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55F8BE1" w14:textId="78E75EC3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understood my point of view.</w:t>
            </w:r>
          </w:p>
        </w:tc>
      </w:tr>
      <w:tr w:rsidR="00823E6C" w:rsidRPr="00D76E08" w14:paraId="7A07CA97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BACAA23" w14:textId="61CA05F2" w:rsidR="00823E6C" w:rsidRPr="00823E6C" w:rsidRDefault="00D56E8E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I received regular updates</w:t>
            </w:r>
            <w:r w:rsidR="00823E6C" w:rsidRPr="00823E6C">
              <w:rPr>
                <w:b w:val="0"/>
                <w:bCs w:val="0"/>
                <w:color w:val="000000" w:themeColor="text1"/>
              </w:rPr>
              <w:t xml:space="preserve">. </w:t>
            </w:r>
          </w:p>
        </w:tc>
      </w:tr>
      <w:tr w:rsidR="00823E6C" w:rsidRPr="00D76E08" w14:paraId="07B5E1BC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7F406CF" w14:textId="23513E44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nformation helped to reassure me.</w:t>
            </w:r>
          </w:p>
        </w:tc>
      </w:tr>
      <w:tr w:rsidR="00823E6C" w:rsidRPr="00D76E08" w14:paraId="3CE016EC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7A1950E" w14:textId="2A9E1A52" w:rsidR="00823E6C" w:rsidRPr="00823E6C" w:rsidRDefault="00A0430A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A0430A">
              <w:rPr>
                <w:b w:val="0"/>
                <w:bCs w:val="0"/>
                <w:color w:val="000000" w:themeColor="text1"/>
              </w:rPr>
              <w:t xml:space="preserve">I was </w:t>
            </w:r>
            <w:r>
              <w:rPr>
                <w:b w:val="0"/>
                <w:bCs w:val="0"/>
                <w:color w:val="000000" w:themeColor="text1"/>
              </w:rPr>
              <w:t>informed</w:t>
            </w:r>
            <w:r w:rsidRPr="00A0430A">
              <w:rPr>
                <w:b w:val="0"/>
                <w:bCs w:val="0"/>
                <w:color w:val="000000" w:themeColor="text1"/>
              </w:rPr>
              <w:t xml:space="preserve"> whet</w:t>
            </w:r>
            <w:r>
              <w:rPr>
                <w:b w:val="0"/>
                <w:bCs w:val="0"/>
                <w:color w:val="000000" w:themeColor="text1"/>
              </w:rPr>
              <w:t>her I was likely to be</w:t>
            </w:r>
            <w:r w:rsidRPr="00A0430A">
              <w:rPr>
                <w:b w:val="0"/>
                <w:bCs w:val="0"/>
                <w:color w:val="000000" w:themeColor="text1"/>
              </w:rPr>
              <w:t xml:space="preserve"> admitted</w:t>
            </w:r>
            <w:r>
              <w:rPr>
                <w:b w:val="0"/>
                <w:bCs w:val="0"/>
                <w:color w:val="000000" w:themeColor="text1"/>
              </w:rPr>
              <w:t xml:space="preserve"> or discharged home</w:t>
            </w:r>
          </w:p>
        </w:tc>
      </w:tr>
      <w:tr w:rsidR="00823E6C" w:rsidRPr="00D76E08" w14:paraId="4A4DB695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BDC3798" w14:textId="5422D788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Staff helped me feel sure that I would be able to cope </w:t>
            </w:r>
            <w:r w:rsidR="00C23601">
              <w:rPr>
                <w:b w:val="0"/>
                <w:bCs w:val="0"/>
                <w:color w:val="000000" w:themeColor="text1"/>
              </w:rPr>
              <w:t>at</w:t>
            </w:r>
            <w:r w:rsidRPr="00823E6C">
              <w:rPr>
                <w:b w:val="0"/>
                <w:bCs w:val="0"/>
                <w:color w:val="000000" w:themeColor="text1"/>
              </w:rPr>
              <w:t xml:space="preserve"> home.</w:t>
            </w:r>
          </w:p>
        </w:tc>
      </w:tr>
      <w:tr w:rsidR="00823E6C" w:rsidRPr="00D76E08" w14:paraId="308D74D1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2624F6B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told me when I should be well enough to get back to the things I normally do in life.</w:t>
            </w:r>
          </w:p>
        </w:tc>
      </w:tr>
      <w:tr w:rsidR="00823E6C" w:rsidRPr="00D76E08" w14:paraId="2290E0C6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DC75190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told me when I should be well enough to get back to my normal level of mobility.</w:t>
            </w:r>
          </w:p>
        </w:tc>
      </w:tr>
      <w:tr w:rsidR="00823E6C" w:rsidRPr="00D76E08" w14:paraId="7F166F4B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B0BCF24" w14:textId="77777777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did not have to repeat myself to many different staff.</w:t>
            </w:r>
          </w:p>
        </w:tc>
      </w:tr>
      <w:tr w:rsidR="00823E6C" w:rsidRPr="00D76E08" w14:paraId="3243034A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AB87A92" w14:textId="0BDE83D4" w:rsidR="00823E6C" w:rsidRPr="00BC6860" w:rsidRDefault="00BC6860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BC6860">
              <w:rPr>
                <w:b w:val="0"/>
                <w:bCs w:val="0"/>
              </w:rPr>
              <w:t>I could ask the questions I wanted</w:t>
            </w:r>
          </w:p>
        </w:tc>
      </w:tr>
      <w:tr w:rsidR="00823E6C" w:rsidRPr="00D76E08" w14:paraId="2AA5D488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FE1F5F7" w14:textId="566F3F28" w:rsidR="00823E6C" w:rsidRPr="00823E6C" w:rsidRDefault="00823E6C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Answers to my questions were clear </w:t>
            </w:r>
          </w:p>
        </w:tc>
      </w:tr>
      <w:tr w:rsidR="008F1146" w:rsidRPr="00D76E08" w14:paraId="7774AA28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6D72A0B" w14:textId="66472460" w:rsidR="008F1146" w:rsidRPr="008F1146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F1146">
              <w:rPr>
                <w:b w:val="0"/>
                <w:bCs w:val="0"/>
              </w:rPr>
              <w:t>Staff gave me clear discharge instructions</w:t>
            </w:r>
          </w:p>
        </w:tc>
      </w:tr>
      <w:tr w:rsidR="008F1146" w:rsidRPr="00D76E08" w14:paraId="015B069A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1B0A948" w14:textId="2F6E640F" w:rsidR="008F1146" w:rsidRPr="00823E6C" w:rsidRDefault="007219EE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7219EE">
              <w:rPr>
                <w:b w:val="0"/>
                <w:bCs w:val="0"/>
                <w:color w:val="000000" w:themeColor="text1"/>
              </w:rPr>
              <w:t>Staff let me know when to return if things get worse.</w:t>
            </w:r>
          </w:p>
        </w:tc>
      </w:tr>
      <w:tr w:rsidR="008F1146" w:rsidRPr="00D76E08" w14:paraId="0466A398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C18F473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gave me a leaflet or information sheet to take home.</w:t>
            </w:r>
          </w:p>
        </w:tc>
      </w:tr>
      <w:tr w:rsidR="008F1146" w:rsidRPr="00D76E08" w14:paraId="1143903A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09EA597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lastRenderedPageBreak/>
              <w:t>Staff gave me a discharge letter to give to my GP</w:t>
            </w:r>
          </w:p>
        </w:tc>
      </w:tr>
      <w:tr w:rsidR="008F1146" w:rsidRPr="00D76E08" w14:paraId="7D2F7B22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800AE66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had a good sense of humour.</w:t>
            </w:r>
          </w:p>
        </w:tc>
      </w:tr>
      <w:tr w:rsidR="008F1146" w:rsidRPr="00D76E08" w14:paraId="3C3071C8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193BFC3" w14:textId="3E5D24F0" w:rsidR="008F1146" w:rsidRPr="00823E6C" w:rsidRDefault="00436707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436707">
              <w:rPr>
                <w:b w:val="0"/>
                <w:bCs w:val="0"/>
                <w:color w:val="000000" w:themeColor="text1"/>
              </w:rPr>
              <w:t>Staff checked how I would like to be addressed</w:t>
            </w:r>
          </w:p>
        </w:tc>
      </w:tr>
      <w:tr w:rsidR="008F1146" w:rsidRPr="00D76E08" w14:paraId="2B46E62E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989EC9C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were friendly and cheerful.</w:t>
            </w:r>
          </w:p>
        </w:tc>
      </w:tr>
      <w:tr w:rsidR="008F1146" w:rsidRPr="00D76E08" w14:paraId="4751A491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9F92D74" w14:textId="2939622F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could chat with other patients if I wanted.</w:t>
            </w:r>
          </w:p>
        </w:tc>
      </w:tr>
      <w:tr w:rsidR="008F1146" w:rsidRPr="00155F7D" w14:paraId="375ADE35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22317F5" w14:textId="21E7880B" w:rsidR="008F1146" w:rsidRPr="006D7ECE" w:rsidRDefault="008F1146" w:rsidP="00937364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rPr>
                <w:rFonts w:eastAsiaTheme="minorHAnsi" w:cstheme="minorBidi"/>
                <w:color w:val="000000" w:themeColor="text1"/>
                <w:sz w:val="22"/>
                <w:szCs w:val="22"/>
                <w:lang w:val="en-GB" w:eastAsia="en-US"/>
              </w:rPr>
            </w:pPr>
            <w:r w:rsidRPr="006D7ECE">
              <w:rPr>
                <w:color w:val="000000" w:themeColor="text1"/>
              </w:rPr>
              <w:t xml:space="preserve">Candidate items related to </w:t>
            </w:r>
            <w:r w:rsidRPr="006D7ECE">
              <w:rPr>
                <w:i/>
                <w:iCs/>
                <w:color w:val="000000" w:themeColor="text1"/>
              </w:rPr>
              <w:t>emotional needs</w:t>
            </w:r>
          </w:p>
        </w:tc>
      </w:tr>
      <w:tr w:rsidR="008F1146" w:rsidRPr="00E02C64" w14:paraId="346EE95E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40B66AE" w14:textId="67853F30" w:rsidR="008F1146" w:rsidRPr="00823E6C" w:rsidRDefault="00D3477F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rFonts w:eastAsiaTheme="minorHAnsi" w:cstheme="minorBid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D3477F">
              <w:rPr>
                <w:b w:val="0"/>
                <w:bCs w:val="0"/>
                <w:color w:val="000000" w:themeColor="text1"/>
              </w:rPr>
              <w:t>I did not feel like I was treated differently because of age</w:t>
            </w:r>
          </w:p>
        </w:tc>
      </w:tr>
      <w:tr w:rsidR="008F1146" w:rsidRPr="00E02C64" w14:paraId="5719A4E2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DFB91EB" w14:textId="4F3A0F23" w:rsidR="008F1146" w:rsidRPr="0079384D" w:rsidRDefault="0079384D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79384D">
              <w:rPr>
                <w:b w:val="0"/>
                <w:bCs w:val="0"/>
              </w:rPr>
              <w:t>Staff let me know how sick I was</w:t>
            </w:r>
          </w:p>
        </w:tc>
      </w:tr>
      <w:tr w:rsidR="008F1146" w:rsidRPr="00E02C64" w14:paraId="19CAF43B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DD75B01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felt that staff understood my worries and concerns.</w:t>
            </w:r>
          </w:p>
        </w:tc>
      </w:tr>
      <w:tr w:rsidR="00F86E5E" w:rsidRPr="00F86E5E" w14:paraId="616AD72B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3716CE1" w14:textId="44FC8DF9" w:rsidR="008F1146" w:rsidRPr="00F86E5E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color w:val="auto"/>
              </w:rPr>
            </w:pPr>
            <w:r w:rsidRPr="00F86E5E">
              <w:rPr>
                <w:b w:val="0"/>
                <w:bCs w:val="0"/>
                <w:color w:val="auto"/>
              </w:rPr>
              <w:t>I felt like I was treated with respect</w:t>
            </w:r>
          </w:p>
        </w:tc>
      </w:tr>
      <w:tr w:rsidR="008F1146" w:rsidRPr="00E02C64" w14:paraId="4943F810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A083E1F" w14:textId="69E96A6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felt like I was safe during my A&amp;E stay</w:t>
            </w:r>
          </w:p>
        </w:tc>
      </w:tr>
      <w:tr w:rsidR="008F1146" w:rsidRPr="00E02C64" w14:paraId="708AC74F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F905E9F" w14:textId="24A1DD6D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I had confidence in </w:t>
            </w:r>
            <w:r w:rsidR="004E5D9E">
              <w:rPr>
                <w:b w:val="0"/>
                <w:bCs w:val="0"/>
                <w:color w:val="000000" w:themeColor="text1"/>
              </w:rPr>
              <w:t>the care</w:t>
            </w:r>
            <w:r w:rsidRPr="00823E6C">
              <w:rPr>
                <w:b w:val="0"/>
                <w:bCs w:val="0"/>
                <w:color w:val="000000" w:themeColor="text1"/>
              </w:rPr>
              <w:t xml:space="preserve"> I received  </w:t>
            </w:r>
          </w:p>
        </w:tc>
      </w:tr>
      <w:tr w:rsidR="008F1146" w:rsidRPr="00E02C64" w14:paraId="6DD78CDE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70D21D4" w14:textId="73BDBC03" w:rsidR="008F1146" w:rsidRPr="00823E6C" w:rsidRDefault="00B33DA5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B33DA5">
              <w:rPr>
                <w:b w:val="0"/>
                <w:bCs w:val="0"/>
                <w:color w:val="000000" w:themeColor="text1"/>
              </w:rPr>
              <w:t>I was able to make my own decisions about my care</w:t>
            </w:r>
          </w:p>
        </w:tc>
      </w:tr>
      <w:tr w:rsidR="008F1146" w:rsidRPr="00E02C64" w14:paraId="2A90E0D8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1440C1A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recognised if I had a special event such as a birthday</w:t>
            </w:r>
          </w:p>
        </w:tc>
      </w:tr>
      <w:tr w:rsidR="008F1146" w:rsidRPr="00E02C64" w14:paraId="2CD446FA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30E7612" w14:textId="4BFEE6A8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was encouraged to walk around if I wanted to</w:t>
            </w:r>
          </w:p>
        </w:tc>
      </w:tr>
      <w:tr w:rsidR="00E45FC5" w:rsidRPr="00E02C64" w14:paraId="40D9CA7A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88BA8DC" w14:textId="7465EB04" w:rsidR="00E45FC5" w:rsidRPr="00823E6C" w:rsidRDefault="00E45FC5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I was given a say in whether I was admitted or discharged</w:t>
            </w:r>
          </w:p>
        </w:tc>
      </w:tr>
      <w:tr w:rsidR="008F1146" w:rsidRPr="00E02C64" w14:paraId="158E3EB3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6B3AA04" w14:textId="505DBFE5" w:rsidR="008F1146" w:rsidRPr="00823E6C" w:rsidRDefault="006235EF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6235EF">
              <w:rPr>
                <w:b w:val="0"/>
                <w:bCs w:val="0"/>
                <w:color w:val="000000" w:themeColor="text1"/>
              </w:rPr>
              <w:t>Staff informed me why I was being admitted</w:t>
            </w:r>
          </w:p>
        </w:tc>
      </w:tr>
      <w:tr w:rsidR="008F1146" w:rsidRPr="00E02C64" w14:paraId="09501CFA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D080FBA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felt able to make my own choices about my care</w:t>
            </w:r>
          </w:p>
        </w:tc>
      </w:tr>
      <w:tr w:rsidR="008F1146" w:rsidRPr="00E02C64" w14:paraId="493EBAD7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1746475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was helped to feel in control of my own situation.</w:t>
            </w:r>
          </w:p>
        </w:tc>
      </w:tr>
      <w:tr w:rsidR="008F1146" w:rsidRPr="00E02C64" w14:paraId="40D98168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69297E3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made sure I got exactly what I needed in A&amp;E.</w:t>
            </w:r>
          </w:p>
        </w:tc>
      </w:tr>
      <w:tr w:rsidR="008F1146" w:rsidRPr="00E02C64" w14:paraId="6C970EAE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346577B" w14:textId="74D760A6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did not feel lonely during my time in A&amp;E</w:t>
            </w:r>
          </w:p>
        </w:tc>
      </w:tr>
      <w:tr w:rsidR="008F1146" w:rsidRPr="00E02C64" w14:paraId="7BB2400D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A1B12EE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I did not feel vulnerable during my A&amp;E stay</w:t>
            </w:r>
          </w:p>
        </w:tc>
      </w:tr>
      <w:tr w:rsidR="008F1146" w:rsidRPr="001678DB" w14:paraId="1C4927AE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0501BDA" w14:textId="5EDAB22D" w:rsidR="008F1146" w:rsidRPr="001678DB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1678DB">
              <w:rPr>
                <w:b w:val="0"/>
                <w:bCs w:val="0"/>
                <w:color w:val="000000" w:themeColor="text1"/>
              </w:rPr>
              <w:t>My relatives or carers did not get in the way of my care.</w:t>
            </w:r>
          </w:p>
        </w:tc>
      </w:tr>
      <w:tr w:rsidR="008F1146" w:rsidRPr="00E02C64" w14:paraId="0B545C0F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D83FB81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asked about my ideas, my concerns and my expectations of care.</w:t>
            </w:r>
          </w:p>
        </w:tc>
      </w:tr>
      <w:tr w:rsidR="008F1146" w:rsidRPr="00E02C64" w14:paraId="777EE99B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E5C56E8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I was given a call bell or other means of summoning help </w:t>
            </w:r>
          </w:p>
        </w:tc>
      </w:tr>
      <w:tr w:rsidR="008F1146" w:rsidRPr="00E02C64" w14:paraId="3095B8AF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AD4CBA7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Being in A&amp;E was stressful for my relatives or carers.</w:t>
            </w:r>
          </w:p>
        </w:tc>
      </w:tr>
      <w:tr w:rsidR="008F1146" w:rsidRPr="00E02C64" w14:paraId="3A7ABF35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7ADAE471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reassured me.</w:t>
            </w:r>
          </w:p>
        </w:tc>
      </w:tr>
      <w:tr w:rsidR="008F1146" w:rsidRPr="00E02C64" w14:paraId="120661B0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2062D59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were thorough and paid attention to the finer details</w:t>
            </w:r>
          </w:p>
        </w:tc>
      </w:tr>
      <w:tr w:rsidR="008F1146" w:rsidRPr="00E02C64" w14:paraId="011BC00C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9DE52D0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>Staff cared for my emotional needs.</w:t>
            </w:r>
          </w:p>
        </w:tc>
      </w:tr>
      <w:tr w:rsidR="008F1146" w:rsidRPr="008F2FE8" w14:paraId="2F3FA429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20A32E9B" w14:textId="0942E621" w:rsidR="008F1146" w:rsidRPr="008F2FE8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F2FE8">
              <w:rPr>
                <w:b w:val="0"/>
                <w:bCs w:val="0"/>
                <w:color w:val="000000" w:themeColor="text1"/>
              </w:rPr>
              <w:t>I did not leave A&amp;E  feeling frightened or scared about my condition.</w:t>
            </w:r>
          </w:p>
        </w:tc>
      </w:tr>
      <w:tr w:rsidR="008F1146" w:rsidRPr="00E02C64" w14:paraId="33C7D84B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789928C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I could trust the A&amp;E staff </w:t>
            </w:r>
          </w:p>
        </w:tc>
      </w:tr>
      <w:tr w:rsidR="008F1146" w:rsidRPr="00E02C64" w14:paraId="5F33C0D4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4C185B9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lastRenderedPageBreak/>
              <w:t>I felt like staff had reached the right diagnosis</w:t>
            </w:r>
          </w:p>
        </w:tc>
      </w:tr>
      <w:tr w:rsidR="008F1146" w:rsidRPr="00E02C64" w14:paraId="509D0DAF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F796ED0" w14:textId="77777777" w:rsidR="008F1146" w:rsidRPr="00823E6C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823E6C">
              <w:rPr>
                <w:b w:val="0"/>
                <w:bCs w:val="0"/>
                <w:color w:val="000000" w:themeColor="text1"/>
              </w:rPr>
              <w:t xml:space="preserve">I felt safe to be discharged </w:t>
            </w:r>
            <w:r w:rsidRPr="00823E6C">
              <w:rPr>
                <w:b w:val="0"/>
                <w:bCs w:val="0"/>
                <w:color w:val="000000" w:themeColor="text1"/>
              </w:rPr>
              <w:tab/>
            </w:r>
          </w:p>
        </w:tc>
      </w:tr>
      <w:tr w:rsidR="008F1146" w:rsidRPr="00315814" w14:paraId="36A6E911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422D089" w14:textId="77777777" w:rsidR="008F1146" w:rsidRPr="00315814" w:rsidRDefault="008F1146" w:rsidP="00937364">
            <w:pPr>
              <w:pStyle w:val="ListParagraph"/>
              <w:numPr>
                <w:ilvl w:val="0"/>
                <w:numId w:val="1"/>
              </w:numPr>
              <w:tabs>
                <w:tab w:val="left" w:pos="3960"/>
              </w:tabs>
              <w:spacing w:before="80" w:after="80" w:line="240" w:lineRule="auto"/>
              <w:rPr>
                <w:rFonts w:eastAsiaTheme="minorHAnsi" w:cstheme="minorBidi"/>
                <w:b w:val="0"/>
                <w:bCs w:val="0"/>
                <w:color w:val="000000" w:themeColor="text1"/>
                <w:lang w:val="en-GB" w:eastAsia="en-US"/>
              </w:rPr>
            </w:pPr>
            <w:r w:rsidRPr="00315814">
              <w:rPr>
                <w:rFonts w:eastAsiaTheme="minorHAnsi" w:cstheme="minorBidi"/>
                <w:color w:val="000000" w:themeColor="text1"/>
                <w:lang w:val="en-GB" w:eastAsia="en-US"/>
              </w:rPr>
              <w:t xml:space="preserve">Candidate items related to </w:t>
            </w:r>
            <w:r w:rsidRPr="00315814">
              <w:rPr>
                <w:rFonts w:eastAsiaTheme="minorHAnsi" w:cstheme="minorBidi"/>
                <w:i/>
                <w:iCs/>
                <w:color w:val="000000" w:themeColor="text1"/>
                <w:lang w:val="en-GB" w:eastAsia="en-US"/>
              </w:rPr>
              <w:t>c</w:t>
            </w:r>
            <w:r w:rsidRPr="00315814">
              <w:rPr>
                <w:i/>
                <w:iCs/>
                <w:color w:val="000000" w:themeColor="text1"/>
              </w:rPr>
              <w:t>are</w:t>
            </w:r>
            <w:r w:rsidRPr="00315814">
              <w:rPr>
                <w:rFonts w:eastAsiaTheme="minorHAnsi" w:cstheme="minorBidi"/>
                <w:i/>
                <w:iCs/>
                <w:color w:val="000000" w:themeColor="text1"/>
                <w:lang w:val="en-GB" w:eastAsia="en-US"/>
              </w:rPr>
              <w:t xml:space="preserve"> needs</w:t>
            </w:r>
          </w:p>
        </w:tc>
      </w:tr>
      <w:tr w:rsidR="008F1146" w:rsidRPr="00315814" w14:paraId="335144D3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C480E16" w14:textId="43721014" w:rsidR="008F1146" w:rsidRPr="00315814" w:rsidRDefault="00CB75BC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rFonts w:eastAsiaTheme="minorHAnsi" w:cstheme="minorBidi"/>
                <w:b w:val="0"/>
                <w:bCs w:val="0"/>
                <w:color w:val="000000" w:themeColor="text1"/>
                <w:lang w:val="en-GB" w:eastAsia="en-US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asked how much pain I was in</w:t>
            </w:r>
          </w:p>
        </w:tc>
      </w:tr>
      <w:tr w:rsidR="008F1146" w:rsidRPr="00315814" w14:paraId="17B56AFF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4FCA1C88" w14:textId="195C3C0D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My pain levels were checked </w:t>
            </w:r>
            <w:r w:rsidR="00CB75BC" w:rsidRPr="00315814">
              <w:rPr>
                <w:b w:val="0"/>
                <w:bCs w:val="0"/>
                <w:color w:val="000000" w:themeColor="text1"/>
              </w:rPr>
              <w:t>more than once</w:t>
            </w:r>
          </w:p>
        </w:tc>
      </w:tr>
      <w:tr w:rsidR="008F1146" w:rsidRPr="00315814" w14:paraId="2D3DCEE0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5D66718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Pain relief medicine was brought to me quickly</w:t>
            </w:r>
          </w:p>
        </w:tc>
      </w:tr>
      <w:tr w:rsidR="008F1146" w:rsidRPr="00315814" w14:paraId="32C20295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73621F8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pain relief medicine worked well for me.</w:t>
            </w:r>
          </w:p>
        </w:tc>
      </w:tr>
      <w:tr w:rsidR="008F1146" w:rsidRPr="00315814" w14:paraId="4235D51F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7E9DFA6" w14:textId="38B6F50B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told why I needed medicine and about side effects.</w:t>
            </w:r>
          </w:p>
        </w:tc>
      </w:tr>
      <w:tr w:rsidR="008F1146" w:rsidRPr="00315814" w14:paraId="2E49BCF0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63DDCBB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given some choice about the type of medicine to take, such as tablets or a drip</w:t>
            </w:r>
          </w:p>
        </w:tc>
      </w:tr>
      <w:tr w:rsidR="008F1146" w:rsidRPr="00315814" w14:paraId="457AD2FC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DE21635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made effort to relieve my shortness of breath</w:t>
            </w:r>
          </w:p>
        </w:tc>
      </w:tr>
      <w:tr w:rsidR="008F1146" w:rsidRPr="00315814" w14:paraId="66E9C248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3FCDE53" w14:textId="0803093C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taff made effort to relieve </w:t>
            </w:r>
            <w:r w:rsidR="00550085" w:rsidRPr="00315814">
              <w:rPr>
                <w:b w:val="0"/>
                <w:bCs w:val="0"/>
                <w:color w:val="000000" w:themeColor="text1"/>
              </w:rPr>
              <w:t>my other symptoms</w:t>
            </w:r>
          </w:p>
        </w:tc>
      </w:tr>
      <w:tr w:rsidR="008F1146" w:rsidRPr="00315814" w14:paraId="1A6A3000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0CF43D6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undertook checks to make sure my skin wasn’t at risk of damage</w:t>
            </w:r>
          </w:p>
        </w:tc>
      </w:tr>
      <w:tr w:rsidR="008F1146" w:rsidRPr="00315814" w14:paraId="485F3FFA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6C03FDF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taff explained what is likely to be causing my symptoms </w:t>
            </w:r>
          </w:p>
        </w:tc>
      </w:tr>
      <w:tr w:rsidR="008F1146" w:rsidRPr="00315814" w14:paraId="1B30D9B4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09263E4E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took notice of my long term conditions</w:t>
            </w:r>
          </w:p>
        </w:tc>
      </w:tr>
      <w:tr w:rsidR="008F1146" w:rsidRPr="00315814" w14:paraId="30E7C2B2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C1C9E0A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told me whether I could take my usual medications whilst in A&amp;E</w:t>
            </w:r>
          </w:p>
        </w:tc>
      </w:tr>
      <w:tr w:rsidR="008F1146" w:rsidRPr="00315814" w14:paraId="1241012E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4624F111" w14:textId="2A4D4286" w:rsidR="008F1146" w:rsidRPr="00315814" w:rsidRDefault="006B4403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omeone asked me for my views on life support treatment should my condition get worse</w:t>
            </w:r>
          </w:p>
        </w:tc>
      </w:tr>
      <w:tr w:rsidR="008F1146" w:rsidRPr="00315814" w14:paraId="6C357C59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2D6F9AE" w14:textId="6CE400ED" w:rsidR="008F1146" w:rsidRPr="00315814" w:rsidRDefault="00430CC4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omeone </w:t>
            </w:r>
            <w:r w:rsidR="008F1146" w:rsidRPr="00315814">
              <w:rPr>
                <w:b w:val="0"/>
                <w:bCs w:val="0"/>
                <w:color w:val="000000" w:themeColor="text1"/>
              </w:rPr>
              <w:t>asked me about my views on being revived should my heart stop</w:t>
            </w:r>
          </w:p>
        </w:tc>
      </w:tr>
      <w:tr w:rsidR="008F1146" w:rsidRPr="00315814" w14:paraId="506051C7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AF05100" w14:textId="34A657FB" w:rsidR="008F1146" w:rsidRPr="00315814" w:rsidRDefault="0086664F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My dignity was always protected</w:t>
            </w:r>
          </w:p>
        </w:tc>
      </w:tr>
      <w:tr w:rsidR="008F1146" w:rsidRPr="00315814" w14:paraId="774A4AB7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A2E24E6" w14:textId="6FA09A3F" w:rsidR="008F1146" w:rsidRPr="00315814" w:rsidRDefault="0032639C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rFonts w:cs="Calibri"/>
                <w:b w:val="0"/>
                <w:bCs w:val="0"/>
                <w:color w:val="000000" w:themeColor="text1"/>
              </w:rPr>
              <w:t>I was helped to the toilet</w:t>
            </w:r>
          </w:p>
        </w:tc>
      </w:tr>
      <w:tr w:rsidR="008F1146" w:rsidRPr="00315814" w14:paraId="31897940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8215366" w14:textId="0E43CE59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rFonts w:cs="Calibri"/>
                <w:b w:val="0"/>
                <w:bCs w:val="0"/>
                <w:color w:val="000000" w:themeColor="text1"/>
              </w:rPr>
            </w:pPr>
            <w:r w:rsidRPr="00315814">
              <w:rPr>
                <w:rFonts w:cs="Calibri"/>
                <w:b w:val="0"/>
                <w:bCs w:val="0"/>
                <w:color w:val="000000" w:themeColor="text1"/>
              </w:rPr>
              <w:t>Staff were quick to respond when I asked for help with the toilet.</w:t>
            </w:r>
          </w:p>
        </w:tc>
      </w:tr>
      <w:tr w:rsidR="008F1146" w:rsidRPr="00315814" w14:paraId="6EE0ED71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01FD5635" w14:textId="5572EC88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rFonts w:cs="Calibri"/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let me know why I needed a procedure.</w:t>
            </w:r>
          </w:p>
        </w:tc>
      </w:tr>
      <w:tr w:rsidR="008F1146" w:rsidRPr="00315814" w14:paraId="55A4DE11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4601FF1D" w14:textId="47902D43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taff explained what they were doing to me. </w:t>
            </w:r>
          </w:p>
        </w:tc>
      </w:tr>
      <w:tr w:rsidR="008F1146" w:rsidRPr="00315814" w14:paraId="504FF091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0E8068C" w14:textId="4D2B4308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taff asked for my consent before they did anything </w:t>
            </w:r>
          </w:p>
        </w:tc>
      </w:tr>
      <w:tr w:rsidR="008F1146" w:rsidRPr="00315814" w14:paraId="3AA1B8E1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5CCBDFF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explained what I was required to do during a procedure</w:t>
            </w:r>
          </w:p>
        </w:tc>
      </w:tr>
      <w:tr w:rsidR="008F1146" w:rsidRPr="00315814" w14:paraId="37361659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168A95C" w14:textId="781B1489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taff explained the risks of tests and procedures </w:t>
            </w:r>
          </w:p>
        </w:tc>
      </w:tr>
      <w:tr w:rsidR="008F1146" w:rsidRPr="00315814" w14:paraId="080D43ED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1042BB3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tabs>
                <w:tab w:val="left" w:pos="3960"/>
              </w:tabs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let me know in advance when a procedure was likely to be painful or cause me discomfort</w:t>
            </w:r>
          </w:p>
        </w:tc>
      </w:tr>
      <w:tr w:rsidR="008F1146" w:rsidRPr="00315814" w14:paraId="40C22BC5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FF3A306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pain I felt during procedures was about the same, or was less, than I was initially told</w:t>
            </w:r>
          </w:p>
        </w:tc>
      </w:tr>
      <w:tr w:rsidR="008F1146" w:rsidRPr="00315814" w14:paraId="08DF43B3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415F184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who were learning were always supervised.</w:t>
            </w:r>
          </w:p>
        </w:tc>
      </w:tr>
      <w:tr w:rsidR="008F1146" w:rsidRPr="00315814" w14:paraId="21D45080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834EF7C" w14:textId="1E2ACDB9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did not have to wait too long for tests or procedures</w:t>
            </w:r>
          </w:p>
        </w:tc>
      </w:tr>
      <w:tr w:rsidR="008F1146" w:rsidRPr="00315814" w14:paraId="31264787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920FA11" w14:textId="012B84A8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lastRenderedPageBreak/>
              <w:t xml:space="preserve">I was monitored and observed for the right amount of time </w:t>
            </w:r>
          </w:p>
        </w:tc>
      </w:tr>
      <w:tr w:rsidR="008F1146" w:rsidRPr="00315814" w14:paraId="2E1D1B62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492C85B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could see usually see a clock if I wanted to check the time</w:t>
            </w:r>
          </w:p>
        </w:tc>
      </w:tr>
      <w:tr w:rsidR="008F1146" w:rsidRPr="00315814" w14:paraId="5F9FCB58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DB04DA7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rFonts w:cs="Calibri"/>
                <w:b w:val="0"/>
                <w:bCs w:val="0"/>
                <w:color w:val="000000" w:themeColor="text1"/>
              </w:rPr>
              <w:t>There were enough windows and natural light in A&amp;E</w:t>
            </w:r>
          </w:p>
        </w:tc>
      </w:tr>
      <w:tr w:rsidR="008F1146" w:rsidRPr="00315814" w14:paraId="55ED209C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048DA58" w14:textId="6715174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rFonts w:cs="Calibri"/>
                <w:b w:val="0"/>
                <w:bCs w:val="0"/>
                <w:color w:val="000000" w:themeColor="text1"/>
              </w:rPr>
            </w:pPr>
            <w:r w:rsidRPr="00315814">
              <w:rPr>
                <w:rFonts w:cs="Calibri"/>
                <w:b w:val="0"/>
                <w:bCs w:val="0"/>
                <w:color w:val="000000" w:themeColor="text1"/>
              </w:rPr>
              <w:t xml:space="preserve">Staff were quick to respond to my problems </w:t>
            </w:r>
          </w:p>
        </w:tc>
      </w:tr>
      <w:tr w:rsidR="008F1146" w:rsidRPr="00315814" w14:paraId="3ED92F17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0508D4D2" w14:textId="5EAD316F" w:rsidR="008F1146" w:rsidRPr="00315814" w:rsidRDefault="0038133D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rFonts w:cs="Calibri"/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</w:t>
            </w:r>
            <w:r w:rsidR="008F1146" w:rsidRPr="00315814">
              <w:rPr>
                <w:b w:val="0"/>
                <w:bCs w:val="0"/>
                <w:color w:val="000000" w:themeColor="text1"/>
              </w:rPr>
              <w:t xml:space="preserve">taff were attentive to my needs </w:t>
            </w:r>
          </w:p>
        </w:tc>
      </w:tr>
      <w:tr w:rsidR="00A73325" w:rsidRPr="00315814" w14:paraId="200DC30C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01B3D5C" w14:textId="1E3D832B" w:rsidR="00A73325" w:rsidRPr="00315814" w:rsidRDefault="00A73325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were competent</w:t>
            </w:r>
          </w:p>
        </w:tc>
      </w:tr>
      <w:tr w:rsidR="00C36111" w:rsidRPr="00315814" w14:paraId="0DEC9287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47511DAF" w14:textId="249DAFD9" w:rsidR="00C36111" w:rsidRPr="00315814" w:rsidRDefault="00E5139D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informed me when they were unsure</w:t>
            </w:r>
          </w:p>
        </w:tc>
      </w:tr>
      <w:tr w:rsidR="008F1146" w:rsidRPr="00315814" w14:paraId="1D6108C0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CF0650A" w14:textId="46B89320" w:rsidR="008F1146" w:rsidRPr="00315814" w:rsidRDefault="008F1146" w:rsidP="00937364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jc w:val="left"/>
              <w:rPr>
                <w:rFonts w:eastAsiaTheme="minorHAnsi" w:cstheme="minorBidi"/>
                <w:color w:val="000000" w:themeColor="text1"/>
                <w:lang w:val="en-GB" w:eastAsia="en-US"/>
              </w:rPr>
            </w:pPr>
            <w:r w:rsidRPr="00315814">
              <w:rPr>
                <w:color w:val="000000" w:themeColor="text1"/>
              </w:rPr>
              <w:t xml:space="preserve">Candidate items related to </w:t>
            </w:r>
            <w:r w:rsidRPr="00315814">
              <w:rPr>
                <w:i/>
                <w:iCs/>
                <w:color w:val="000000" w:themeColor="text1"/>
              </w:rPr>
              <w:t>waiting needs</w:t>
            </w:r>
          </w:p>
        </w:tc>
      </w:tr>
      <w:tr w:rsidR="008F1146" w:rsidRPr="00315814" w14:paraId="50B49764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E99789B" w14:textId="747E1FF6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rFonts w:eastAsiaTheme="minorHAnsi" w:cstheme="minorBidi"/>
                <w:b w:val="0"/>
                <w:bCs w:val="0"/>
                <w:color w:val="000000" w:themeColor="text1"/>
                <w:lang w:val="en-GB" w:eastAsia="en-US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had adequate privacy during my A&amp;E stay</w:t>
            </w:r>
          </w:p>
        </w:tc>
      </w:tr>
      <w:tr w:rsidR="008F1146" w:rsidRPr="00315814" w14:paraId="72F130FE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B20C34D" w14:textId="4C7BD67E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I felt safe and secure whilst waiting </w:t>
            </w:r>
          </w:p>
        </w:tc>
      </w:tr>
      <w:tr w:rsidR="008F1146" w:rsidRPr="00315814" w14:paraId="30CF1A96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9F1802D" w14:textId="03FFD5F8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did not feel intimidated by the other patients in A&amp;E</w:t>
            </w:r>
          </w:p>
        </w:tc>
      </w:tr>
      <w:tr w:rsidR="008F1146" w:rsidRPr="00315814" w14:paraId="51E73710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43BB6F9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re were enough seats in the waiting room to go around</w:t>
            </w:r>
          </w:p>
        </w:tc>
      </w:tr>
      <w:tr w:rsidR="008F1146" w:rsidRPr="00315814" w14:paraId="3E3D49B2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E383B07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not required to wait in the corridor for a long period</w:t>
            </w:r>
          </w:p>
        </w:tc>
      </w:tr>
      <w:tr w:rsidR="008F1146" w:rsidRPr="00315814" w14:paraId="673B69E0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040F673" w14:textId="68B6212B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I </w:t>
            </w:r>
            <w:r w:rsidR="0010781D" w:rsidRPr="00315814">
              <w:rPr>
                <w:rFonts w:ascii="Calibri" w:hAnsi="Calibri" w:cs="Calibri"/>
                <w:b w:val="0"/>
                <w:bCs w:val="0"/>
                <w:color w:val="000000" w:themeColor="text1"/>
              </w:rPr>
              <w:t>was</w:t>
            </w:r>
            <w:r w:rsidRPr="00315814">
              <w:rPr>
                <w:rFonts w:ascii="Calibri" w:hAnsi="Calibri" w:cs="Calibri"/>
                <w:b w:val="0"/>
                <w:bCs w:val="0"/>
                <w:color w:val="000000" w:themeColor="text1"/>
              </w:rPr>
              <w:t xml:space="preserve"> looked after whilst waiting</w:t>
            </w:r>
          </w:p>
        </w:tc>
      </w:tr>
      <w:tr w:rsidR="008F1146" w:rsidRPr="00315814" w14:paraId="20FE3425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D5996E1" w14:textId="41F67DE8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15814">
              <w:rPr>
                <w:rFonts w:ascii="Calibri" w:hAnsi="Calibri" w:cs="Calibri"/>
                <w:b w:val="0"/>
                <w:bCs w:val="0"/>
                <w:color w:val="000000" w:themeColor="text1"/>
              </w:rPr>
              <w:t>I was aware of how busy the rest of the A&amp;E department was, whilst waiting</w:t>
            </w:r>
          </w:p>
        </w:tc>
      </w:tr>
      <w:tr w:rsidR="008F1146" w:rsidRPr="00315814" w14:paraId="0877C698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3233367" w14:textId="77B225A0" w:rsidR="008F1146" w:rsidRPr="00315814" w:rsidRDefault="001838A0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Waiting in A&amp;E was not too frustrating</w:t>
            </w:r>
          </w:p>
        </w:tc>
      </w:tr>
      <w:tr w:rsidR="008F1146" w:rsidRPr="00315814" w14:paraId="0A6A6ECD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60A7654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given an estimate of how long I would have to wait when I was seen at triage.</w:t>
            </w:r>
          </w:p>
        </w:tc>
      </w:tr>
      <w:tr w:rsidR="008F1146" w:rsidRPr="00315814" w14:paraId="41235BFB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02972BC" w14:textId="56ACFD76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There were enough staff on duty </w:t>
            </w:r>
          </w:p>
        </w:tc>
      </w:tr>
      <w:tr w:rsidR="008F1146" w:rsidRPr="00315814" w14:paraId="1D912AC5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048C832E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rFonts w:ascii="Calibri" w:hAnsi="Calibri" w:cs="Calibri"/>
                <w:b w:val="0"/>
                <w:bCs w:val="0"/>
                <w:color w:val="000000" w:themeColor="text1"/>
              </w:rPr>
              <w:t>The department was not too busy or hectic</w:t>
            </w:r>
          </w:p>
        </w:tc>
      </w:tr>
      <w:tr w:rsidR="008F1146" w:rsidRPr="00315814" w14:paraId="773EA202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5227DBD" w14:textId="6AB8C1C6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waiting room chairs were comfortable</w:t>
            </w:r>
          </w:p>
        </w:tc>
      </w:tr>
      <w:tr w:rsidR="008F1146" w:rsidRPr="00315814" w14:paraId="24C68231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8DA2B93" w14:textId="5A7FF538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Reception desks were easy to find</w:t>
            </w:r>
          </w:p>
        </w:tc>
      </w:tr>
      <w:tr w:rsidR="008F1146" w:rsidRPr="00315814" w14:paraId="59C5C4B6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E7D58D5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re were activities for me to do whilst waiting so that I did not become bored.</w:t>
            </w:r>
          </w:p>
        </w:tc>
      </w:tr>
      <w:tr w:rsidR="008F1146" w:rsidRPr="00315814" w14:paraId="2714B2C8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3185229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kept me informed about waiting times</w:t>
            </w:r>
          </w:p>
        </w:tc>
      </w:tr>
      <w:tr w:rsidR="008F1146" w:rsidRPr="00315814" w14:paraId="1705C286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01B6BDC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aware of how the urgency of my problem compared to other patients also in A&amp;E.</w:t>
            </w:r>
          </w:p>
        </w:tc>
      </w:tr>
      <w:tr w:rsidR="008F1146" w:rsidRPr="00315814" w14:paraId="64795511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3043BDC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felt like I was a priority</w:t>
            </w:r>
          </w:p>
        </w:tc>
      </w:tr>
      <w:tr w:rsidR="008F1146" w:rsidRPr="00315814" w14:paraId="1ADF755A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DC14777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waiting room was calm, relaxed and pleasant</w:t>
            </w:r>
          </w:p>
        </w:tc>
      </w:tr>
      <w:tr w:rsidR="008F1146" w:rsidRPr="00315814" w14:paraId="36849FE5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09A5BE5D" w14:textId="0E5FBE70" w:rsidR="008F1146" w:rsidRPr="00315814" w:rsidRDefault="008F1146" w:rsidP="00937364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jc w:val="left"/>
              <w:rPr>
                <w:rFonts w:eastAsiaTheme="minorHAnsi" w:cstheme="minorBidi"/>
                <w:color w:val="000000" w:themeColor="text1"/>
                <w:lang w:val="en-GB" w:eastAsia="en-US"/>
              </w:rPr>
            </w:pPr>
            <w:r w:rsidRPr="00315814">
              <w:rPr>
                <w:color w:val="000000" w:themeColor="text1"/>
              </w:rPr>
              <w:t xml:space="preserve">Candidate items related to </w:t>
            </w:r>
            <w:r w:rsidRPr="00315814">
              <w:rPr>
                <w:i/>
                <w:iCs/>
                <w:color w:val="000000" w:themeColor="text1"/>
              </w:rPr>
              <w:t>physical and environmental needs</w:t>
            </w:r>
          </w:p>
        </w:tc>
      </w:tr>
      <w:tr w:rsidR="008F1146" w:rsidRPr="00315814" w14:paraId="4F977D4A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3B3B0EE" w14:textId="4D141A9A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I was offered something to drink or eat </w:t>
            </w:r>
          </w:p>
        </w:tc>
      </w:tr>
      <w:tr w:rsidR="008F1146" w:rsidRPr="00315814" w14:paraId="58134A45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4F6B891" w14:textId="6E7DF6FF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I had ready access to drinking water </w:t>
            </w:r>
          </w:p>
        </w:tc>
      </w:tr>
      <w:tr w:rsidR="008F1146" w:rsidRPr="00315814" w14:paraId="02FB2C7C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71530B9" w14:textId="43CFF2B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informed whether I could eat or drink</w:t>
            </w:r>
          </w:p>
        </w:tc>
      </w:tr>
      <w:tr w:rsidR="008F1146" w:rsidRPr="00315814" w14:paraId="36388AD6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8E64D83" w14:textId="74621DA3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lastRenderedPageBreak/>
              <w:t xml:space="preserve">It was easy to find the toilets </w:t>
            </w:r>
          </w:p>
        </w:tc>
      </w:tr>
      <w:tr w:rsidR="008F1146" w:rsidRPr="00315814" w14:paraId="69E232B7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233020B" w14:textId="575D08F0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My bed</w:t>
            </w:r>
            <w:r w:rsidR="00CE6BE9" w:rsidRPr="00315814">
              <w:rPr>
                <w:b w:val="0"/>
                <w:bCs w:val="0"/>
                <w:color w:val="000000" w:themeColor="text1"/>
              </w:rPr>
              <w:t xml:space="preserve"> or trolley</w:t>
            </w:r>
            <w:r w:rsidRPr="00315814">
              <w:rPr>
                <w:b w:val="0"/>
                <w:bCs w:val="0"/>
                <w:color w:val="000000" w:themeColor="text1"/>
              </w:rPr>
              <w:t xml:space="preserve"> was comfortable</w:t>
            </w:r>
          </w:p>
        </w:tc>
      </w:tr>
      <w:tr w:rsidR="008F1146" w:rsidRPr="00315814" w14:paraId="65AFA848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5C084B4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My bed did not cause me physical problems such as back pains or sore skin</w:t>
            </w:r>
          </w:p>
        </w:tc>
      </w:tr>
      <w:tr w:rsidR="008F1146" w:rsidRPr="00315814" w14:paraId="575AB45A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1ED7C985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offered additional clothes to go home in</w:t>
            </w:r>
          </w:p>
        </w:tc>
      </w:tr>
      <w:tr w:rsidR="008F1146" w:rsidRPr="00315814" w14:paraId="39633F79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4DC5D402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offered pillows and blankets</w:t>
            </w:r>
          </w:p>
        </w:tc>
      </w:tr>
      <w:tr w:rsidR="008F1146" w:rsidRPr="00315814" w14:paraId="610A6D37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2F86CA44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A&amp;E department was clean and tidy</w:t>
            </w:r>
          </w:p>
        </w:tc>
      </w:tr>
      <w:tr w:rsidR="008F1146" w:rsidRPr="00315814" w14:paraId="4C551E07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80CC100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temperature in A&amp;E was just about right</w:t>
            </w:r>
          </w:p>
        </w:tc>
      </w:tr>
      <w:tr w:rsidR="008F1146" w:rsidRPr="00315814" w14:paraId="260A6B80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86DC423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did not have to spend time looking for pieces of equipment.</w:t>
            </w:r>
          </w:p>
        </w:tc>
      </w:tr>
      <w:tr w:rsidR="008F1146" w:rsidRPr="00315814" w14:paraId="19FA5336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78CADFD8" w14:textId="285C23DA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Signs were easy to read </w:t>
            </w:r>
          </w:p>
        </w:tc>
      </w:tr>
      <w:tr w:rsidR="008F1146" w:rsidRPr="00315814" w14:paraId="2DCB23C4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33570E44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A&amp;E department was not too noisy</w:t>
            </w:r>
          </w:p>
        </w:tc>
      </w:tr>
      <w:tr w:rsidR="008F1146" w:rsidRPr="00315814" w14:paraId="45E0824F" w14:textId="77777777" w:rsidTr="00745C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6527E09B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A&amp;E department was not too bright</w:t>
            </w:r>
          </w:p>
        </w:tc>
      </w:tr>
      <w:tr w:rsidR="008F1146" w:rsidRPr="00315814" w14:paraId="3925FA0C" w14:textId="77777777" w:rsidTr="00745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</w:tcPr>
          <w:p w14:paraId="50F3EF09" w14:textId="47D4A465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jc w:val="left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able to get some sleep if I desired</w:t>
            </w:r>
          </w:p>
        </w:tc>
      </w:tr>
      <w:tr w:rsidR="008F1146" w:rsidRPr="00315814" w14:paraId="07CD6C77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0F666AB" w14:textId="5B641801" w:rsidR="008F1146" w:rsidRPr="00315814" w:rsidRDefault="008F1146" w:rsidP="00937364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rPr>
                <w:rFonts w:eastAsiaTheme="minorHAnsi" w:cstheme="minorBidi"/>
                <w:color w:val="000000" w:themeColor="text1"/>
                <w:lang w:val="en-GB" w:eastAsia="en-US"/>
              </w:rPr>
            </w:pPr>
            <w:r w:rsidRPr="00315814">
              <w:rPr>
                <w:color w:val="000000" w:themeColor="text1"/>
              </w:rPr>
              <w:t xml:space="preserve">Candidate items related to </w:t>
            </w:r>
            <w:r w:rsidRPr="00315814">
              <w:rPr>
                <w:i/>
                <w:iCs/>
                <w:color w:val="000000" w:themeColor="text1"/>
              </w:rPr>
              <w:t>perceptions of the A&amp;E team</w:t>
            </w:r>
          </w:p>
        </w:tc>
      </w:tr>
      <w:tr w:rsidR="008F1146" w:rsidRPr="00315814" w14:paraId="3058C7A4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E7241F2" w14:textId="31813FF0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whole team displayed kindness towards me</w:t>
            </w:r>
          </w:p>
        </w:tc>
      </w:tr>
      <w:tr w:rsidR="008F1146" w:rsidRPr="00315814" w14:paraId="59397643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6E7D552C" w14:textId="1363CCE1" w:rsidR="008F1146" w:rsidRPr="00315814" w:rsidRDefault="00334E98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A&amp;E team is helpful and acted in a professional way</w:t>
            </w:r>
          </w:p>
        </w:tc>
      </w:tr>
      <w:tr w:rsidR="008F1146" w:rsidRPr="00315814" w14:paraId="608301D3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0C7ADD28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A&amp;E team were respectful and polite</w:t>
            </w:r>
          </w:p>
        </w:tc>
      </w:tr>
      <w:tr w:rsidR="008F1146" w:rsidRPr="00315814" w14:paraId="5381BF7E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CE9E1A2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Members of the team such as house keeping staff and cleaners were helpful</w:t>
            </w:r>
          </w:p>
        </w:tc>
      </w:tr>
      <w:tr w:rsidR="008F1146" w:rsidRPr="00315814" w14:paraId="0AAD97EA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39C3518" w14:textId="21010F53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Members of the team appeared well rested </w:t>
            </w:r>
          </w:p>
        </w:tc>
      </w:tr>
      <w:tr w:rsidR="008F1146" w:rsidRPr="00315814" w14:paraId="44F9797F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0A99658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Staff wore uniforms and / or badges which made it easy to identify their role.</w:t>
            </w:r>
          </w:p>
        </w:tc>
      </w:tr>
      <w:tr w:rsidR="008F1146" w:rsidRPr="00315814" w14:paraId="4EEC0049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31B6DA93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 was given the name of a key member of staff when I arrived in the department</w:t>
            </w:r>
          </w:p>
        </w:tc>
      </w:tr>
      <w:tr w:rsidR="008F1146" w:rsidRPr="00315814" w14:paraId="2D0FC838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4ED3C3EA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It was clear to me that the A&amp;E team communicated well with each other</w:t>
            </w:r>
          </w:p>
        </w:tc>
      </w:tr>
      <w:tr w:rsidR="008F1146" w:rsidRPr="00315814" w14:paraId="54991DF5" w14:textId="77777777" w:rsidTr="00745C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5180C883" w14:textId="77777777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>The team worked in a way that was well organised</w:t>
            </w:r>
          </w:p>
        </w:tc>
      </w:tr>
      <w:tr w:rsidR="008F1146" w:rsidRPr="00315814" w14:paraId="74376238" w14:textId="77777777" w:rsidTr="00745C8B">
        <w:trPr>
          <w:gridAfter w:val="1"/>
          <w:wAfter w:w="40" w:type="pct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pct"/>
            <w:shd w:val="clear" w:color="auto" w:fill="FFFFFF" w:themeFill="background1"/>
          </w:tcPr>
          <w:p w14:paraId="111F2E14" w14:textId="0B76E034" w:rsidR="008F1146" w:rsidRPr="00315814" w:rsidRDefault="008F1146" w:rsidP="00937364">
            <w:pPr>
              <w:pStyle w:val="ListParagraph"/>
              <w:numPr>
                <w:ilvl w:val="0"/>
                <w:numId w:val="6"/>
              </w:numPr>
              <w:spacing w:before="80" w:after="80" w:line="240" w:lineRule="auto"/>
              <w:rPr>
                <w:b w:val="0"/>
                <w:bCs w:val="0"/>
                <w:color w:val="000000" w:themeColor="text1"/>
              </w:rPr>
            </w:pPr>
            <w:r w:rsidRPr="00315814">
              <w:rPr>
                <w:b w:val="0"/>
                <w:bCs w:val="0"/>
                <w:color w:val="000000" w:themeColor="text1"/>
              </w:rPr>
              <w:t xml:space="preserve">My A&amp;E </w:t>
            </w:r>
            <w:r w:rsidR="008D4E62" w:rsidRPr="00315814">
              <w:rPr>
                <w:b w:val="0"/>
                <w:bCs w:val="0"/>
                <w:color w:val="000000" w:themeColor="text1"/>
              </w:rPr>
              <w:t>journey was efficient</w:t>
            </w:r>
          </w:p>
        </w:tc>
      </w:tr>
    </w:tbl>
    <w:p w14:paraId="0074E13A" w14:textId="29C55CB4" w:rsidR="00BD3450" w:rsidRPr="00315814" w:rsidRDefault="00937364" w:rsidP="00517BB2">
      <w:r w:rsidRPr="00315814">
        <w:br w:type="textWrapping" w:clear="all"/>
      </w:r>
    </w:p>
    <w:sectPr w:rsidR="00BD3450" w:rsidRPr="0031581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C59A3" w14:textId="77777777" w:rsidR="00745C8B" w:rsidRDefault="00745C8B" w:rsidP="00745C8B">
      <w:pPr>
        <w:spacing w:line="240" w:lineRule="auto"/>
      </w:pPr>
      <w:r>
        <w:separator/>
      </w:r>
    </w:p>
  </w:endnote>
  <w:endnote w:type="continuationSeparator" w:id="0">
    <w:p w14:paraId="18B3BB15" w14:textId="77777777" w:rsidR="00745C8B" w:rsidRDefault="00745C8B" w:rsidP="00745C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135255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EDD9AF" w14:textId="0069F56C" w:rsidR="00D207B1" w:rsidRDefault="00D207B1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58285F12" w14:textId="77777777" w:rsidR="00D207B1" w:rsidRDefault="00D207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AFBBC" w14:textId="77777777" w:rsidR="00745C8B" w:rsidRDefault="00745C8B" w:rsidP="00745C8B">
      <w:pPr>
        <w:spacing w:line="240" w:lineRule="auto"/>
      </w:pPr>
      <w:r>
        <w:separator/>
      </w:r>
    </w:p>
  </w:footnote>
  <w:footnote w:type="continuationSeparator" w:id="0">
    <w:p w14:paraId="04D72CB7" w14:textId="77777777" w:rsidR="00745C8B" w:rsidRDefault="00745C8B" w:rsidP="00745C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256D4" w14:textId="00630C78" w:rsidR="00745C8B" w:rsidRPr="00745C8B" w:rsidRDefault="00745C8B">
    <w:pPr>
      <w:pStyle w:val="Header"/>
    </w:pPr>
    <w:r w:rsidRPr="00745C8B">
      <w:rPr>
        <w:snapToGrid w:val="0"/>
      </w:rPr>
      <w:t>Running Title: PREMED 65 Nominal Groups Study</w:t>
    </w:r>
  </w:p>
  <w:p w14:paraId="567D6FC1" w14:textId="5CCC7E9E" w:rsidR="00745C8B" w:rsidRPr="00745C8B" w:rsidRDefault="00745C8B">
    <w:pPr>
      <w:pStyle w:val="Header"/>
    </w:pPr>
    <w:r w:rsidRPr="00745C8B">
      <w:t>Supplementary Material for Review: Table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222BC"/>
    <w:multiLevelType w:val="hybridMultilevel"/>
    <w:tmpl w:val="E276743C"/>
    <w:lvl w:ilvl="0" w:tplc="6B6447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138AD"/>
    <w:multiLevelType w:val="hybridMultilevel"/>
    <w:tmpl w:val="F9222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F3DBE"/>
    <w:multiLevelType w:val="hybridMultilevel"/>
    <w:tmpl w:val="E25A5420"/>
    <w:lvl w:ilvl="0" w:tplc="6B64475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E21EE4"/>
    <w:multiLevelType w:val="hybridMultilevel"/>
    <w:tmpl w:val="046CECCC"/>
    <w:lvl w:ilvl="0" w:tplc="88EC44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F4847"/>
    <w:multiLevelType w:val="hybridMultilevel"/>
    <w:tmpl w:val="1992663E"/>
    <w:lvl w:ilvl="0" w:tplc="6B64475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16768A3"/>
    <w:multiLevelType w:val="hybridMultilevel"/>
    <w:tmpl w:val="07907F46"/>
    <w:lvl w:ilvl="0" w:tplc="6B6447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9840BA"/>
    <w:multiLevelType w:val="hybridMultilevel"/>
    <w:tmpl w:val="BC42EA2C"/>
    <w:lvl w:ilvl="0" w:tplc="1100AEA6">
      <w:start w:val="137"/>
      <w:numFmt w:val="decimal"/>
      <w:lvlText w:val="%1."/>
      <w:lvlJc w:val="left"/>
      <w:pPr>
        <w:ind w:left="720" w:hanging="360"/>
      </w:pPr>
      <w:rPr>
        <w:rFonts w:eastAsia="SimSu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5B58F5"/>
    <w:multiLevelType w:val="hybridMultilevel"/>
    <w:tmpl w:val="0032E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8D3AAC"/>
    <w:multiLevelType w:val="hybridMultilevel"/>
    <w:tmpl w:val="4F3C0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217610"/>
    <w:multiLevelType w:val="hybridMultilevel"/>
    <w:tmpl w:val="39BC6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636529">
    <w:abstractNumId w:val="3"/>
  </w:num>
  <w:num w:numId="2" w16cid:durableId="2091386089">
    <w:abstractNumId w:val="7"/>
  </w:num>
  <w:num w:numId="3" w16cid:durableId="699739353">
    <w:abstractNumId w:val="8"/>
  </w:num>
  <w:num w:numId="4" w16cid:durableId="1753501909">
    <w:abstractNumId w:val="1"/>
  </w:num>
  <w:num w:numId="5" w16cid:durableId="225990373">
    <w:abstractNumId w:val="9"/>
  </w:num>
  <w:num w:numId="6" w16cid:durableId="50036097">
    <w:abstractNumId w:val="0"/>
  </w:num>
  <w:num w:numId="7" w16cid:durableId="756170819">
    <w:abstractNumId w:val="2"/>
  </w:num>
  <w:num w:numId="8" w16cid:durableId="2098552480">
    <w:abstractNumId w:val="5"/>
  </w:num>
  <w:num w:numId="9" w16cid:durableId="87700837">
    <w:abstractNumId w:val="6"/>
  </w:num>
  <w:num w:numId="10" w16cid:durableId="8659426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6C"/>
    <w:rsid w:val="00062540"/>
    <w:rsid w:val="000F12E5"/>
    <w:rsid w:val="0010781D"/>
    <w:rsid w:val="001140A2"/>
    <w:rsid w:val="00142B68"/>
    <w:rsid w:val="001678DB"/>
    <w:rsid w:val="00174C80"/>
    <w:rsid w:val="001838A0"/>
    <w:rsid w:val="00211BC7"/>
    <w:rsid w:val="00227973"/>
    <w:rsid w:val="002C76FC"/>
    <w:rsid w:val="00315814"/>
    <w:rsid w:val="0032639C"/>
    <w:rsid w:val="00334E98"/>
    <w:rsid w:val="0038133D"/>
    <w:rsid w:val="00394665"/>
    <w:rsid w:val="003D26EC"/>
    <w:rsid w:val="003E258A"/>
    <w:rsid w:val="004176E5"/>
    <w:rsid w:val="00430CC4"/>
    <w:rsid w:val="00436707"/>
    <w:rsid w:val="0047213C"/>
    <w:rsid w:val="004A6C5D"/>
    <w:rsid w:val="004E5D9E"/>
    <w:rsid w:val="00517BB2"/>
    <w:rsid w:val="00533DD2"/>
    <w:rsid w:val="00550085"/>
    <w:rsid w:val="00574A33"/>
    <w:rsid w:val="005A2EB8"/>
    <w:rsid w:val="005E4720"/>
    <w:rsid w:val="0060561E"/>
    <w:rsid w:val="006235EF"/>
    <w:rsid w:val="00685065"/>
    <w:rsid w:val="006B4403"/>
    <w:rsid w:val="006D7ECE"/>
    <w:rsid w:val="007030C5"/>
    <w:rsid w:val="007219EE"/>
    <w:rsid w:val="0072211D"/>
    <w:rsid w:val="00745C8B"/>
    <w:rsid w:val="00756EB9"/>
    <w:rsid w:val="00792085"/>
    <w:rsid w:val="0079384D"/>
    <w:rsid w:val="007B362F"/>
    <w:rsid w:val="007D7525"/>
    <w:rsid w:val="00816233"/>
    <w:rsid w:val="00823E6C"/>
    <w:rsid w:val="0086664F"/>
    <w:rsid w:val="008D4E62"/>
    <w:rsid w:val="008E13D1"/>
    <w:rsid w:val="008E4EA2"/>
    <w:rsid w:val="008F1146"/>
    <w:rsid w:val="008F2FE8"/>
    <w:rsid w:val="00937364"/>
    <w:rsid w:val="00937DDF"/>
    <w:rsid w:val="009523CB"/>
    <w:rsid w:val="00970FC8"/>
    <w:rsid w:val="00983358"/>
    <w:rsid w:val="009A3BFD"/>
    <w:rsid w:val="009E00CF"/>
    <w:rsid w:val="009E662F"/>
    <w:rsid w:val="00A0430A"/>
    <w:rsid w:val="00A708F2"/>
    <w:rsid w:val="00A73325"/>
    <w:rsid w:val="00A74613"/>
    <w:rsid w:val="00A83AF1"/>
    <w:rsid w:val="00AD30D9"/>
    <w:rsid w:val="00AF108B"/>
    <w:rsid w:val="00B26F7B"/>
    <w:rsid w:val="00B33DA5"/>
    <w:rsid w:val="00BC1F40"/>
    <w:rsid w:val="00BC6860"/>
    <w:rsid w:val="00BD2A58"/>
    <w:rsid w:val="00BD3450"/>
    <w:rsid w:val="00BF6E4A"/>
    <w:rsid w:val="00C0163A"/>
    <w:rsid w:val="00C23601"/>
    <w:rsid w:val="00C36111"/>
    <w:rsid w:val="00CB75BC"/>
    <w:rsid w:val="00CE6BE9"/>
    <w:rsid w:val="00D207B1"/>
    <w:rsid w:val="00D3477F"/>
    <w:rsid w:val="00D52D55"/>
    <w:rsid w:val="00D56E8E"/>
    <w:rsid w:val="00D90C6E"/>
    <w:rsid w:val="00DE36EE"/>
    <w:rsid w:val="00E45FC5"/>
    <w:rsid w:val="00E5139D"/>
    <w:rsid w:val="00EF48E2"/>
    <w:rsid w:val="00F33AA3"/>
    <w:rsid w:val="00F86E5E"/>
    <w:rsid w:val="00FB5986"/>
    <w:rsid w:val="00FB77BC"/>
    <w:rsid w:val="00FC27D8"/>
    <w:rsid w:val="00FD2D80"/>
    <w:rsid w:val="00FE300D"/>
    <w:rsid w:val="00FE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4C11"/>
  <w15:chartTrackingRefBased/>
  <w15:docId w15:val="{0FF3023F-971D-419E-9C8B-9A855F907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E6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23E6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23E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5C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C8B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45C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C8B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Graham</dc:creator>
  <cp:keywords/>
  <dc:description/>
  <cp:lastModifiedBy>Blair Graham</cp:lastModifiedBy>
  <cp:revision>80</cp:revision>
  <cp:lastPrinted>2023-04-13T12:21:00Z</cp:lastPrinted>
  <dcterms:created xsi:type="dcterms:W3CDTF">2023-03-17T17:11:00Z</dcterms:created>
  <dcterms:modified xsi:type="dcterms:W3CDTF">2023-04-30T12:32:00Z</dcterms:modified>
</cp:coreProperties>
</file>